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7490</wp:posOffset>
                </wp:positionH>
                <wp:positionV relativeFrom="paragraph">
                  <wp:posOffset>-106680</wp:posOffset>
                </wp:positionV>
                <wp:extent cx="7757795" cy="5289550"/>
                <wp:effectExtent l="5080" t="5080" r="5080" b="5080"/>
                <wp:wrapNone/>
                <wp:docPr id="1" name="Groe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57640" cy="5289480"/>
                          <a:chOff x="0" y="0"/>
                          <a:chExt cx="7757640" cy="5289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548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Records identified through the Pubmed database (n = 53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4600" y="0"/>
                            <a:ext cx="1548000" cy="72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Records identified through the Embase database (n = 64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840" y="2420640"/>
                            <a:ext cx="2916000" cy="448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Full-text articles assessed for eligibility (n = 255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4160" y="1623600"/>
                            <a:ext cx="1835640" cy="41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nl-NL" w:bidi="ar-SA"/>
                                </w:rPr>
                                <w:t xml:space="preserve"> Records excluded (n = 434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2080" y="954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93880" y="954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13840" y="3184560"/>
                            <a:ext cx="2916000" cy="487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Studies included in the review (n = 33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4880" y="2311560"/>
                            <a:ext cx="3992760" cy="2978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 xml:space="preserve">Records excluded based on the following criteria (n = 222)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No full text available: 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No primary research: 4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Only lead time correction/no lead time estimation: 7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Cancer follow-up: 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Tumour growth/microsimulation: 1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Overdiagnosis: 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Application only: 5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Biomarker: 1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Other: 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840" y="994320"/>
                            <a:ext cx="2916000" cy="304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Records after removal of duplicates (n = 68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840" y="1623600"/>
                            <a:ext cx="2916000" cy="47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Times New Roman" w:cs="Arial"/>
                                  <w:color w:val="auto"/>
                                  <w:lang w:val="en-GB" w:bidi="ar-SA"/>
                                </w:rPr>
                                <w:t>Records screened for relevance based on title and abstract (n=689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989280" y="1587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89280" y="2387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89280" y="3149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63960" y="1843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63960" y="26229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ep 1" style="position:absolute;margin-left:-18.7pt;margin-top:-8.4pt;width:610.85pt;height:416.55pt" coordorigin="-374,-168" coordsize="12217,833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374;top:-168;width:2437;height:11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Records identified through the Pubmed database (n = 532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94;top:-168;width:2437;height:11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Records identified through the Embase database (n = 647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37;top:3644;width:4591;height:70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Full-text articles assessed for eligibility (n = 255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54;top:2389;width:2890;height:6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nl-NL" w:bidi="ar-SA"/>
                          </w:rPr>
                          <w:t xml:space="preserve"> Records excluded (n = 434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9" stroked="t" o:allowincell="f" style="position:absolute;left:-103;top:13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0" stroked="t" o:allowincell="f" style="position:absolute;left:2451;top:13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-37;top:4847;width:4591;height:7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Studies included in the review (n = 33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555;top:3472;width:6287;height:468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 xml:space="preserve">Records excluded based on the following criteria (n = 222):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No full text available: 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No primary research: 4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Only lead time correction/no lead time estimation: 74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Cancer follow-up: 5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Tumour growth/microsimulation: 16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Overdiagnosis: 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Application only: 5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Biomarker: 17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Other: 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37;top:1398;width:4591;height:47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Records after removal of duplicates (n = 68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37;top:2389;width:4591;height:7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Times New Roman" w:cs="Arial"/>
                            <w:color w:val="auto"/>
                            <w:lang w:val="en-GB" w:bidi="ar-SA"/>
                          </w:rPr>
                          <w:t>Records screened for relevance based on title and abstract (n=689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13" stroked="t" o:allowincell="f" style="position:absolute;left:1184;top:233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4" stroked="t" o:allowincell="f" style="position:absolute;left:1184;top:359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5" stroked="t" o:allowincell="f" style="position:absolute;left:1184;top:479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6" stroked="t" o:allowincell="f" style="position:absolute;left:4451;top:27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17" stroked="t" o:allowincell="f" style="position:absolute;left:4451;top:3963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b/>
          <w:sz w:val="24"/>
          <w:lang w:val="en-US"/>
        </w:rPr>
        <w:t>Supplementary Material 2.</w:t>
      </w:r>
      <w:r>
        <w:rPr>
          <w:sz w:val="24"/>
          <w:lang w:val="en-US"/>
        </w:rPr>
        <w:t xml:space="preserve"> Study selection for inclusion in the review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MTDisplayEquation">
    <w:name w:val="MTDisplayEquation 字元"/>
    <w:qFormat/>
    <w:rPr>
      <w:rFonts w:ascii="Times New Roman" w:hAnsi="Times New Roman" w:eastAsia="Times New Roman" w:cs="Times New Roman"/>
      <w:kern w:val="2"/>
      <w:sz w:val="24"/>
      <w:szCs w:val="24"/>
      <w:lang w:val="en-US" w:eastAsia="zh-TW"/>
    </w:rPr>
  </w:style>
  <w:style w:type="character" w:styleId="Char">
    <w:name w:val="머리글 Char"/>
    <w:qFormat/>
    <w:rPr>
      <w:rFonts w:ascii="Calibri" w:hAnsi="Calibri" w:eastAsia="Times New Roman" w:cs="Arial"/>
    </w:rPr>
  </w:style>
  <w:style w:type="character" w:styleId="Char1">
    <w:name w:val="바닥글 Char"/>
    <w:qFormat/>
    <w:rPr>
      <w:rFonts w:ascii="Calibri" w:hAnsi="Calibri" w:eastAsia="Times New Roman" w:cs="Arial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Char2">
    <w:name w:val="풍선 도움말 텍스트 Char"/>
    <w:qFormat/>
    <w:rPr>
      <w:rFonts w:ascii="Tahoma" w:hAnsi="Tahoma" w:eastAsia="Times New Roman" w:cs="Tahoma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Calibri" w:hAnsi="Calibri" w:eastAsia="Times New Roman" w:cs="Arial"/>
      <w:sz w:val="20"/>
      <w:szCs w:val="20"/>
    </w:rPr>
  </w:style>
  <w:style w:type="character" w:styleId="Char4">
    <w:name w:val="메모 주제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1">
    <w:name w:val="MTDisplayEquation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kern w:val="2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Calibri"/>
      <w:lang w:val="en-US" w:eastAsia="en-US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15:00Z</dcterms:created>
  <dc:creator>Aarts, Anne</dc:creator>
  <dc:description/>
  <cp:keywords/>
  <dc:language>en-US</dc:language>
  <cp:lastModifiedBy>AppPower</cp:lastModifiedBy>
  <dcterms:modified xsi:type="dcterms:W3CDTF">2022-04-19T08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